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671830</wp:posOffset>
                </wp:positionV>
                <wp:extent cx="6102350" cy="7796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350" cy="779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90"/>
                              <w:gridCol w:w="900"/>
                              <w:gridCol w:w="720"/>
                              <w:gridCol w:w="900"/>
                              <w:gridCol w:w="900"/>
                              <w:gridCol w:w="3960"/>
                              <w:gridCol w:w="720"/>
                              <w:gridCol w:w="720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8890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Table 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Clinical and pathological characteristics of the studied popul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rad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NM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ackground diseas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C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ctive cirrhos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2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ctive cirrhos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specific reactive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teatotic hepatitis with portal and periportal fibr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micro- and macrovescicular steato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 with foci of macrovescicular steatosis and presence of iperplastic and regenerative macronodul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2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icrovescicular steatosis; focal lipofuscinosis; cholesta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/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cirrhosis with active chronic hepatit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active chronic hepatitis of severe level with necrosis and bridging porto-portal fibrosis ( HBsAG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/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3b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irrhosis with 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2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irrhosis with 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T1N0M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irrhosis with active chronic hepatiti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5pt;height:613.9pt;mso-wrap-distance-left:0pt;mso-wrap-distance-right:7.05pt;mso-wrap-distance-top:0pt;mso-wrap-distance-bottom:0pt;margin-top:52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96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90"/>
                        <w:gridCol w:w="900"/>
                        <w:gridCol w:w="720"/>
                        <w:gridCol w:w="900"/>
                        <w:gridCol w:w="900"/>
                        <w:gridCol w:w="3960"/>
                        <w:gridCol w:w="720"/>
                        <w:gridCol w:w="720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8890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Table 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Clinical and pathological characteristics of the studied population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rad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NM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ackground diseas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CV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ctive cirrhos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2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ctive cirrhos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specific reactive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teatotic hepatitis with portal and periportal fibro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micro- and macrovescicular steato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 with foci of macrovescicular steatosis and presence of iperplastic and regenerative macronodul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2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icrovescicular steatosis; focal lipofuscinosis; cholestas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/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cirrhosis with active chronic hepatiti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active chronic hepatitis of severe level with necrosis and bridging porto-portal fibrosis ( HBsAG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/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3b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irrhosis with 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2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irrhosis with 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T1N0M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 xml:space="preserve">cirrhosis with active chronic hepatitis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900"/>
        <w:gridCol w:w="720"/>
        <w:gridCol w:w="900"/>
        <w:gridCol w:w="900"/>
        <w:gridCol w:w="3960"/>
        <w:gridCol w:w="720"/>
        <w:gridCol w:w="720"/>
      </w:tblGrid>
      <w:tr>
        <w:trPr>
          <w:trHeight w:val="1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ad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NM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ckground dise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V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V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ildly active chronic hepatitis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3b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active chronic hepatitis with necrosis and bridging and portal fibros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 xml:space="preserve">     </w:t>
            </w: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ctive chronic hepatitis with focal fibrosis and with bridging porto-portal fibr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3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active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/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rrhosis and hemochromat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irrhosis with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irrhosis with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active chronic hepatitis and macro-and microvescicular steatosis (30% of parenchyma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active chronic hepatitis and mild macro- and microvescicular steat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ildly active chronic hepatitis with micro- and macrovescicular steatosis (30% of parenchyma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irrhosis with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ildly active chronic hepatiti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dly 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hronic hepatit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active chronic hepatitis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with necrosis ponte-portale of moderate/severe leve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4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irrhosis with iperplastic-displastic macronodu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17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/G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N0M0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active cirrh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na: not available data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9:20:00Z</dcterms:created>
  <dc:creator>Edoardo</dc:creator>
  <dc:description/>
  <cp:keywords/>
  <dc:language>en-US</dc:language>
  <cp:lastModifiedBy>salvi</cp:lastModifiedBy>
  <cp:lastPrinted>2011-09-15T10:31:00Z</cp:lastPrinted>
  <dcterms:modified xsi:type="dcterms:W3CDTF">2013-05-21T09:58:00Z</dcterms:modified>
  <cp:revision>4</cp:revision>
  <dc:subject/>
  <dc:title>Table X</dc:title>
</cp:coreProperties>
</file>